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CA"/>
        </w:rPr>
        <w:t xml:space="preserve">Table S5 - 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>Comparison of selected bivariate ACE models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CA"/>
        </w:rPr>
        <w:t>1,2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 xml:space="preserve"> for appetite-related behaviors between 2.5 and 9 years </w:t>
      </w:r>
    </w:p>
    <w:tbl>
      <w:tblPr>
        <w:tblW w:w="11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4043"/>
        <w:gridCol w:w="567"/>
        <w:gridCol w:w="992"/>
        <w:gridCol w:w="851"/>
        <w:gridCol w:w="992"/>
        <w:gridCol w:w="1031"/>
        <w:gridCol w:w="580"/>
        <w:gridCol w:w="978"/>
        <w:gridCol w:w="1077"/>
      </w:tblGrid>
      <w:tr>
        <w:trPr>
          <w:tblHeader w:val="true"/>
          <w:trHeight w:val="298" w:hRule="atLeast"/>
        </w:trPr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Model</w:t>
            </w:r>
          </w:p>
        </w:tc>
        <w:tc>
          <w:tcPr>
            <w:tcW w:w="4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L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omparison model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Symbol" w:ascii="Symbol" w:hAnsi="Symbol"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sz w:val="20"/>
                <w:szCs w:val="20"/>
                <w:lang w:val="en-CA"/>
              </w:rPr>
              <w:t>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P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IC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>Does not eat enough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50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75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699.43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50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78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9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Calibri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705.19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68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78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7.8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Calibri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687.62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4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AE (drop 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050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379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9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–</w:t>
            </w:r>
            <w:r>
              <w:rPr>
                <w:rFonts w:cs="Calibri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707.17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>Eats too muc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52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75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697.77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2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054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378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.9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0.5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701.79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61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78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.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694.58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4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AE (drop 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058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379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3.8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0.0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699.99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 (drop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and 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68.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80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4.7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691.01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magenta"/>
                <w:lang w:val="en-CA"/>
              </w:rPr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highlight w:val="magenta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highlight w:val="magenta"/>
                <w:lang w:val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>Eats too f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6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77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93.95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36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380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0.0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.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399.95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68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80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.0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91.95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AE (drop 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362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381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2.7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0.1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399.22</w:t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 (drop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and 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68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82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.8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95.07</w:t>
            </w:r>
          </w:p>
        </w:tc>
      </w:tr>
      <w:tr>
        <w:trPr>
          <w:trHeight w:val="227" w:hRule="atLeast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</w:t>
            </w:r>
          </w:p>
        </w:tc>
        <w:tc>
          <w:tcPr>
            <w:tcW w:w="4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AE (drop 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 xml:space="preserve"> and sex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CA"/>
              </w:rPr>
              <w:t>2.5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364.6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3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4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.88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0.1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399.35</w:t>
            </w:r>
          </w:p>
        </w:tc>
      </w:tr>
      <w:tr>
        <w:trPr>
          <w:trHeight w:val="227" w:hRule="atLeast"/>
        </w:trPr>
        <w:tc>
          <w:tcPr>
            <w:tcW w:w="11888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Best model is in bold (based on lowest AIC and nonsignificant likelihood ratio chi-square test of model against comparison model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&gt; 0.05).    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All models refer to basic models (without adjustment for age or sex) except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Eats too fast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trait (models adjusted for children’s sex)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ep, estimated parameters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LL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 log likelihood; df, degrees of freedom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, change in chi-square test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, change in degrees of freedom; AIC, Akaike Information Criterion;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ath coefficient of additive genetic influences present at age 2.5 on behavior trait at age 9; 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ath coefficient of unique environmental influences present at age 2.5 on behavior trait at age 9; se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.5y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effect of sex at age 2.5.</w:t>
            </w:r>
          </w:p>
        </w:tc>
      </w:tr>
    </w:tbl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color w:val="1F497D"/>
          <w:sz w:val="20"/>
          <w:szCs w:val="20"/>
          <w:lang w:val="en-CA"/>
        </w:rPr>
      </w:pPr>
      <w:r>
        <w:rPr>
          <w:rFonts w:cs="Times New Roman" w:ascii="Times New Roman" w:hAnsi="Times New Roman"/>
          <w:color w:val="1F497D"/>
          <w:sz w:val="20"/>
          <w:szCs w:val="20"/>
          <w:lang w:val="en-CA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color w:val="1F497D"/>
          <w:sz w:val="20"/>
          <w:szCs w:val="20"/>
          <w:lang w:val="en-CA"/>
        </w:rPr>
      </w:pPr>
      <w:r>
        <w:rPr>
          <w:rFonts w:cs="Times New Roman" w:ascii="Times New Roman" w:hAnsi="Times New Roman"/>
          <w:color w:val="1F497D"/>
          <w:sz w:val="20"/>
          <w:szCs w:val="20"/>
          <w:lang w:val="en-CA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1">
    <w:name w:val="Sans interligne1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7:02:00Z</dcterms:created>
  <dc:creator>Proprietaire</dc:creator>
  <dc:description/>
  <cp:keywords/>
  <dc:language>en-US</dc:language>
  <cp:lastModifiedBy>jmyanoc</cp:lastModifiedBy>
  <cp:lastPrinted>2013-10-08T11:46:00Z</cp:lastPrinted>
  <dcterms:modified xsi:type="dcterms:W3CDTF">2013-12-06T00:14:00Z</dcterms:modified>
  <cp:revision>4</cp:revision>
  <dc:subject/>
  <dc:title/>
</cp:coreProperties>
</file>